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5253AB" w14:textId="77777777" w:rsidR="00975FAD" w:rsidRDefault="00975FAD" w:rsidP="00975FAD">
      <w:bookmarkStart w:id="0" w:name="_GoBack"/>
      <w:bookmarkEnd w:id="0"/>
      <w:r w:rsidRPr="00A77BA5">
        <w:rPr>
          <w:b/>
          <w:bCs/>
        </w:rPr>
        <w:t>Table 1:</w:t>
      </w:r>
      <w:r>
        <w:t xml:space="preserve"> </w:t>
      </w:r>
      <w:r w:rsidRPr="00A77BA5">
        <w:rPr>
          <w:b/>
          <w:bCs/>
        </w:rPr>
        <w:t>Common BBB Permeability Markers used for Measurement of Paracellular Leak</w:t>
      </w:r>
    </w:p>
    <w:p w14:paraId="3860C7B3" w14:textId="77777777" w:rsidR="00975FAD" w:rsidRDefault="00975FAD" w:rsidP="00975FAD"/>
    <w:tbl>
      <w:tblPr>
        <w:tblW w:w="104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30"/>
        <w:gridCol w:w="1736"/>
        <w:gridCol w:w="5511"/>
        <w:gridCol w:w="1803"/>
      </w:tblGrid>
      <w:tr w:rsidR="00975FAD" w:rsidRPr="00AE576D" w14:paraId="754B9328" w14:textId="77777777" w:rsidTr="00755C35">
        <w:trPr>
          <w:trHeight w:val="413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73D9EC2D" w14:textId="77777777" w:rsidR="00975FAD" w:rsidRPr="00AE576D" w:rsidRDefault="00975FAD" w:rsidP="004B20F1">
            <w:r w:rsidRPr="00AE576D">
              <w:rPr>
                <w:b/>
                <w:bCs/>
              </w:rPr>
              <w:t>Tracer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0A466580" w14:textId="77777777" w:rsidR="00975FAD" w:rsidRPr="00AE576D" w:rsidRDefault="00975FAD" w:rsidP="004B20F1">
            <w:r w:rsidRPr="00AE576D">
              <w:rPr>
                <w:b/>
                <w:bCs/>
              </w:rPr>
              <w:t>Molecular Weight (kDa)</w:t>
            </w:r>
          </w:p>
        </w:tc>
        <w:tc>
          <w:tcPr>
            <w:tcW w:w="551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49B08962" w14:textId="77777777" w:rsidR="00975FAD" w:rsidRPr="00AE576D" w:rsidRDefault="00975FAD" w:rsidP="004B20F1">
            <w:r w:rsidRPr="00AE576D">
              <w:rPr>
                <w:b/>
                <w:bCs/>
              </w:rPr>
              <w:t>Comments</w:t>
            </w: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1493630D" w14:textId="77777777" w:rsidR="00975FAD" w:rsidRPr="00AE576D" w:rsidRDefault="00975FAD" w:rsidP="004B20F1">
            <w:r w:rsidRPr="00AE576D">
              <w:rPr>
                <w:b/>
                <w:bCs/>
              </w:rPr>
              <w:t>References</w:t>
            </w:r>
          </w:p>
        </w:tc>
      </w:tr>
      <w:tr w:rsidR="00975FAD" w:rsidRPr="00AE576D" w14:paraId="615543FA" w14:textId="77777777" w:rsidTr="00755C35">
        <w:trPr>
          <w:trHeight w:val="900"/>
        </w:trPr>
        <w:tc>
          <w:tcPr>
            <w:tcW w:w="143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6F595087" w14:textId="77777777" w:rsidR="00975FAD" w:rsidRPr="00AE576D" w:rsidRDefault="00975FAD" w:rsidP="004B20F1">
            <w:r w:rsidRPr="00AE576D">
              <w:t>Sucrose</w:t>
            </w:r>
          </w:p>
        </w:tc>
        <w:tc>
          <w:tcPr>
            <w:tcW w:w="173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50733391" w14:textId="77777777" w:rsidR="00975FAD" w:rsidRPr="00AE576D" w:rsidRDefault="00975FAD" w:rsidP="004B20F1">
            <w:r w:rsidRPr="00AE576D">
              <w:t>0.3423</w:t>
            </w:r>
          </w:p>
        </w:tc>
        <w:tc>
          <w:tcPr>
            <w:tcW w:w="551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6E8E2A7F" w14:textId="0DEF2C1B" w:rsidR="00975FAD" w:rsidRPr="00AE576D" w:rsidRDefault="00D5128D" w:rsidP="00975FAD">
            <w:pPr>
              <w:numPr>
                <w:ilvl w:val="0"/>
                <w:numId w:val="1"/>
              </w:numPr>
            </w:pPr>
            <w:r>
              <w:t>Polar v</w:t>
            </w:r>
            <w:r w:rsidR="00975FAD" w:rsidRPr="00AE576D">
              <w:t>ascular marker that is not transported and does not cross the intact BBB.</w:t>
            </w:r>
          </w:p>
          <w:p w14:paraId="5F014EC2" w14:textId="77777777" w:rsidR="00975FAD" w:rsidRPr="00AE576D" w:rsidRDefault="00975FAD" w:rsidP="00975FAD">
            <w:pPr>
              <w:numPr>
                <w:ilvl w:val="0"/>
                <w:numId w:val="1"/>
              </w:numPr>
            </w:pPr>
            <w:r w:rsidRPr="00AE576D">
              <w:t>Useful for measurement of transient or subtle BBB leak.</w:t>
            </w:r>
          </w:p>
          <w:p w14:paraId="75E34D78" w14:textId="7FF477FE" w:rsidR="00975FAD" w:rsidRPr="00AE576D" w:rsidRDefault="00975FAD" w:rsidP="00D5128D">
            <w:pPr>
              <w:numPr>
                <w:ilvl w:val="0"/>
                <w:numId w:val="1"/>
              </w:numPr>
            </w:pPr>
            <w:r w:rsidRPr="00AE576D">
              <w:t>Typically radiolabeled to allow for detection in brain tissue or brain fluids.</w:t>
            </w:r>
          </w:p>
        </w:tc>
        <w:tc>
          <w:tcPr>
            <w:tcW w:w="180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2C1FF70C" w14:textId="77777777" w:rsidR="00975FAD" w:rsidRPr="00AE576D" w:rsidRDefault="00975FAD" w:rsidP="004B20F1">
            <w:r>
              <w:fldChar w:fldCharType="begin">
                <w:fldData xml:space="preserve">PEVuZE5vdGU+PENpdGU+PEF1dGhvcj5CaGF0dGFjaGFyamVlPC9BdXRob3I+PFllYXI+MjAwMTwv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aGF0dGFjaGFyamVlPC9BdXRob3I+PFllYXI+MjAwMTwv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Bhattacharjee et al., 2001; Saunders et al., 2015)</w:t>
            </w:r>
            <w:r>
              <w:fldChar w:fldCharType="end"/>
            </w:r>
          </w:p>
        </w:tc>
      </w:tr>
      <w:tr w:rsidR="00975FAD" w:rsidRPr="00AE576D" w14:paraId="0C41288D" w14:textId="77777777" w:rsidTr="00755C35">
        <w:trPr>
          <w:trHeight w:val="9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1F1DA5A3" w14:textId="77777777" w:rsidR="00975FAD" w:rsidRPr="00AE576D" w:rsidRDefault="00975FAD" w:rsidP="004B20F1">
            <w:r w:rsidRPr="00AE576D">
              <w:t>Sodium Fluorescein (NaF)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4F68338F" w14:textId="77777777" w:rsidR="00975FAD" w:rsidRPr="00AE576D" w:rsidRDefault="00975FAD" w:rsidP="004B20F1">
            <w:r w:rsidRPr="00AE576D">
              <w:t>0.3763</w:t>
            </w:r>
          </w:p>
        </w:tc>
        <w:tc>
          <w:tcPr>
            <w:tcW w:w="5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6B8ECA84" w14:textId="77777777" w:rsidR="00975FAD" w:rsidRPr="00AE576D" w:rsidRDefault="00975FAD" w:rsidP="00975FAD">
            <w:pPr>
              <w:numPr>
                <w:ilvl w:val="0"/>
                <w:numId w:val="2"/>
              </w:numPr>
            </w:pPr>
            <w:r w:rsidRPr="00AE576D">
              <w:t>Small molecular weight marker commonly used to assess BBB paracellular permeability.</w:t>
            </w:r>
          </w:p>
          <w:p w14:paraId="5FFC146D" w14:textId="77777777" w:rsidR="00975FAD" w:rsidRPr="00AE576D" w:rsidRDefault="00975FAD" w:rsidP="00975FAD">
            <w:pPr>
              <w:numPr>
                <w:ilvl w:val="0"/>
                <w:numId w:val="2"/>
              </w:numPr>
            </w:pPr>
            <w:r w:rsidRPr="00AE576D">
              <w:t>Weakly binds to plasma proteins.</w:t>
            </w:r>
          </w:p>
          <w:p w14:paraId="64A877C8" w14:textId="77777777" w:rsidR="00975FAD" w:rsidRPr="00AE576D" w:rsidRDefault="00975FAD" w:rsidP="00975FAD">
            <w:pPr>
              <w:numPr>
                <w:ilvl w:val="0"/>
                <w:numId w:val="2"/>
              </w:numPr>
            </w:pPr>
            <w:r w:rsidRPr="00AE576D">
              <w:t>Transport substrate for organic anion transporter 3 (OAT3) and multidrug resistance protein 2 (MRP2). Since both proteins transport substrates from brain to blood, use of NaF may lead to underestimations in BBB leak.</w:t>
            </w: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2E0819DC" w14:textId="77777777" w:rsidR="00975FAD" w:rsidRDefault="00975FAD" w:rsidP="004B20F1">
            <w:r>
              <w:fldChar w:fldCharType="begin">
                <w:fldData xml:space="preserve">PEVuZE5vdGU+PENpdGU+PEF1dGhvcj5IYXdraW5zPC9BdXRob3I+PFllYXI+MjAwNjwvWWVhcj48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XdraW5zPC9BdXRob3I+PFllYXI+MjAwNjwvWWVhcj48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Wolman et al., 1981; Hawkins and Egleton, 2006; Kaya and Ahishali, 2011; Saunders et al., 2015)</w:t>
            </w:r>
            <w:r>
              <w:fldChar w:fldCharType="end"/>
            </w:r>
          </w:p>
          <w:p w14:paraId="07D4DD79" w14:textId="77777777" w:rsidR="00975FAD" w:rsidRPr="00AE576D" w:rsidRDefault="00975FAD" w:rsidP="004B20F1"/>
        </w:tc>
      </w:tr>
      <w:tr w:rsidR="00975FAD" w:rsidRPr="00AE576D" w14:paraId="63FCF1E9" w14:textId="77777777" w:rsidTr="00755C35">
        <w:trPr>
          <w:trHeight w:val="575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3ABD688A" w14:textId="77777777" w:rsidR="00975FAD" w:rsidRPr="00AE576D" w:rsidRDefault="00975FAD" w:rsidP="004B20F1">
            <w:r w:rsidRPr="00AE576D">
              <w:t>Lucifer Yellow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0F603C45" w14:textId="77777777" w:rsidR="00975FAD" w:rsidRPr="00AE576D" w:rsidRDefault="00975FAD" w:rsidP="004B20F1">
            <w:r w:rsidRPr="00AE576D">
              <w:t>0.4423</w:t>
            </w:r>
          </w:p>
        </w:tc>
        <w:tc>
          <w:tcPr>
            <w:tcW w:w="5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79F4D723" w14:textId="77777777" w:rsidR="00975FAD" w:rsidRPr="00AE576D" w:rsidRDefault="00975FAD" w:rsidP="00975FAD">
            <w:pPr>
              <w:numPr>
                <w:ilvl w:val="0"/>
                <w:numId w:val="3"/>
              </w:numPr>
            </w:pPr>
            <w:r w:rsidRPr="00AE576D">
              <w:t>Small molecular weight marker for assessment of BBB integrity.</w:t>
            </w:r>
          </w:p>
          <w:p w14:paraId="40EE6322" w14:textId="77777777" w:rsidR="00975FAD" w:rsidRPr="00AE576D" w:rsidRDefault="00975FAD" w:rsidP="00975FAD">
            <w:pPr>
              <w:numPr>
                <w:ilvl w:val="0"/>
                <w:numId w:val="3"/>
              </w:numPr>
            </w:pPr>
            <w:r w:rsidRPr="00AE576D">
              <w:t>Can only access brain tissue via passive paraceullar diffusion.</w:t>
            </w:r>
          </w:p>
          <w:p w14:paraId="145DEE4A" w14:textId="77777777" w:rsidR="00975FAD" w:rsidRPr="00AE576D" w:rsidRDefault="00975FAD" w:rsidP="00975FAD">
            <w:pPr>
              <w:numPr>
                <w:ilvl w:val="0"/>
                <w:numId w:val="3"/>
              </w:numPr>
            </w:pPr>
            <w:r w:rsidRPr="00AE576D">
              <w:t>Useful for measurement of transient or subtle BBB leak.</w:t>
            </w: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728B45AD" w14:textId="77777777" w:rsidR="00975FAD" w:rsidRPr="00AE576D" w:rsidRDefault="00975FAD" w:rsidP="004B20F1">
            <w:r>
              <w:fldChar w:fldCharType="begin">
                <w:fldData xml:space="preserve">PEVuZE5vdGU+PENpdGU+PEF1dGhvcj5PbWlkaTwvQXV0aG9yPjxZZWFyPjIwMDM8L1llYXI+PFJl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PbWlkaTwvQXV0aG9yPjxZZWFyPjIwMDM8L1llYXI+PFJl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Omidi et al., 2003; Qosa et al., 2016)</w:t>
            </w:r>
            <w:r>
              <w:fldChar w:fldCharType="end"/>
            </w:r>
          </w:p>
        </w:tc>
      </w:tr>
      <w:tr w:rsidR="00975FAD" w:rsidRPr="00AE576D" w14:paraId="0C4CC447" w14:textId="77777777" w:rsidTr="00755C35">
        <w:trPr>
          <w:trHeight w:val="1224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79D95F6B" w14:textId="77777777" w:rsidR="00975FAD" w:rsidRPr="00AE576D" w:rsidRDefault="00975FAD" w:rsidP="004B20F1">
            <w:r w:rsidRPr="00AE576D">
              <w:t>Evans blue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232E7BAB" w14:textId="77777777" w:rsidR="00975FAD" w:rsidRPr="00AE576D" w:rsidRDefault="00975FAD" w:rsidP="004B20F1">
            <w:r w:rsidRPr="00AE576D">
              <w:t>0.9608</w:t>
            </w:r>
          </w:p>
        </w:tc>
        <w:tc>
          <w:tcPr>
            <w:tcW w:w="5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494B02E5" w14:textId="77777777" w:rsidR="00975FAD" w:rsidRPr="00AE576D" w:rsidRDefault="00975FAD" w:rsidP="00975FAD">
            <w:pPr>
              <w:numPr>
                <w:ilvl w:val="0"/>
                <w:numId w:val="4"/>
              </w:numPr>
            </w:pPr>
            <w:r w:rsidRPr="00AE576D">
              <w:t xml:space="preserve">Small molecular weight dye that is commonly used to assess BBB dysfunction in </w:t>
            </w:r>
            <w:r w:rsidRPr="00AE576D">
              <w:rPr>
                <w:i/>
                <w:iCs/>
              </w:rPr>
              <w:t>in vivo</w:t>
            </w:r>
            <w:r w:rsidRPr="00AE576D">
              <w:t xml:space="preserve"> model system.</w:t>
            </w:r>
          </w:p>
          <w:p w14:paraId="5DBAF8BC" w14:textId="77777777" w:rsidR="00975FAD" w:rsidRPr="00AE576D" w:rsidRDefault="00975FAD" w:rsidP="00975FAD">
            <w:pPr>
              <w:numPr>
                <w:ilvl w:val="0"/>
                <w:numId w:val="4"/>
              </w:numPr>
            </w:pPr>
            <w:r w:rsidRPr="00AE576D">
              <w:t>Depending on the concentration used, a percentage will bind to plasma proteins such as albumin and a percentage will remain free.</w:t>
            </w:r>
          </w:p>
          <w:p w14:paraId="68E53390" w14:textId="77777777" w:rsidR="00975FAD" w:rsidRPr="00AE576D" w:rsidRDefault="00975FAD" w:rsidP="00975FAD">
            <w:pPr>
              <w:numPr>
                <w:ilvl w:val="0"/>
                <w:numId w:val="4"/>
              </w:numPr>
            </w:pPr>
            <w:r w:rsidRPr="00AE576D">
              <w:t>Due to perceived binding to albumin, Evan’s blue staining in brain tissue is believed to reflect large-scale BBB opening; however, the fact that some dye remains unbound to plasma proteins makes it impossible to use Evan’s blue as a reflection of size selectivity of BBB leak.</w:t>
            </w: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3BF81166" w14:textId="77777777" w:rsidR="00975FAD" w:rsidRDefault="00975FAD" w:rsidP="004B20F1">
            <w:r>
              <w:fldChar w:fldCharType="begin">
                <w:fldData xml:space="preserve">PEVuZE5vdGU+PENpdGU+PEF1dGhvcj5LYXlhPC9BdXRob3I+PFllYXI+MjAxMTwvWWVhcj48UmVj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YXlhPC9BdXRob3I+PFllYXI+MjAxMTwvWWVhcj48UmVj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Kaya and Ahishali, 2011; Saunders et al., 2015)</w:t>
            </w:r>
            <w:r>
              <w:fldChar w:fldCharType="end"/>
            </w:r>
          </w:p>
          <w:p w14:paraId="36C05A16" w14:textId="77777777" w:rsidR="00975FAD" w:rsidRPr="00AE576D" w:rsidRDefault="00975FAD" w:rsidP="004B20F1"/>
        </w:tc>
      </w:tr>
      <w:tr w:rsidR="00975FAD" w:rsidRPr="00AE576D" w14:paraId="0471C785" w14:textId="77777777" w:rsidTr="00755C35">
        <w:trPr>
          <w:trHeight w:val="9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781299CD" w14:textId="77777777" w:rsidR="00975FAD" w:rsidRPr="00AE576D" w:rsidRDefault="00975FAD" w:rsidP="004B20F1">
            <w:r w:rsidRPr="00AE576D">
              <w:t>Dextrans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7CA34EA5" w14:textId="68C9A1EF" w:rsidR="00975FAD" w:rsidRPr="00AE576D" w:rsidRDefault="00712F79" w:rsidP="004B20F1">
            <w:r>
              <w:t>3</w:t>
            </w:r>
            <w:r w:rsidR="00975FAD" w:rsidRPr="00AE576D">
              <w:t xml:space="preserve"> </w:t>
            </w:r>
            <w:r>
              <w:t>–</w:t>
            </w:r>
            <w:r w:rsidR="00975FAD" w:rsidRPr="00AE576D">
              <w:t xml:space="preserve"> </w:t>
            </w:r>
            <w:r>
              <w:t>2,000</w:t>
            </w:r>
          </w:p>
        </w:tc>
        <w:tc>
          <w:tcPr>
            <w:tcW w:w="5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200D15D7" w14:textId="0FDCFCD8" w:rsidR="00975FAD" w:rsidRPr="00AE576D" w:rsidRDefault="00975FAD" w:rsidP="00975FAD">
            <w:pPr>
              <w:numPr>
                <w:ilvl w:val="0"/>
                <w:numId w:val="5"/>
              </w:numPr>
            </w:pPr>
            <w:r w:rsidRPr="00AE576D">
              <w:t xml:space="preserve">Available across a wide range of molecular weights, which enables assessment of </w:t>
            </w:r>
            <w:r w:rsidR="00FF74A4">
              <w:t>size-dependent</w:t>
            </w:r>
            <w:r w:rsidRPr="00AE576D">
              <w:t xml:space="preserve"> BBB leak.</w:t>
            </w:r>
          </w:p>
          <w:p w14:paraId="6B6E93FF" w14:textId="77777777" w:rsidR="00975FAD" w:rsidRDefault="00975FAD" w:rsidP="00712F79">
            <w:pPr>
              <w:numPr>
                <w:ilvl w:val="0"/>
                <w:numId w:val="5"/>
              </w:numPr>
            </w:pPr>
            <w:r w:rsidRPr="00AE576D">
              <w:lastRenderedPageBreak/>
              <w:t>Can be conjugated to fluorescent labels (i.e., FITC, tetramethylrhodamie) or to biotin to enable detection in brain tissue or brain fluids.</w:t>
            </w:r>
          </w:p>
          <w:p w14:paraId="2686DA7D" w14:textId="43FE8EB7" w:rsidR="00DD32E6" w:rsidRPr="00AE576D" w:rsidRDefault="00DD32E6" w:rsidP="00712F79">
            <w:pPr>
              <w:numPr>
                <w:ilvl w:val="0"/>
                <w:numId w:val="5"/>
              </w:numPr>
            </w:pPr>
            <w:r>
              <w:t>Relatively inert and resistant to metabolic enzymes.</w:t>
            </w: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1E78ADA0" w14:textId="77777777" w:rsidR="00975FAD" w:rsidRDefault="00975FAD" w:rsidP="004B20F1">
            <w:r>
              <w:lastRenderedPageBreak/>
              <w:fldChar w:fldCharType="begin">
                <w:fldData xml:space="preserve">PEVuZE5vdGU+PENpdGU+PEF1dGhvcj5EZXZyYWo8L0F1dGhvcj48WWVhcj4yMDE4PC9ZZWFyPjxS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ZXZyYWo8L0F1dGhvcj48WWVhcj4yMDE4PC9ZZWFyPjxS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 xml:space="preserve">(Willis et al., 2010; Saunders et al., 2015; Natarajan et al., </w:t>
            </w:r>
            <w:r>
              <w:rPr>
                <w:noProof/>
              </w:rPr>
              <w:lastRenderedPageBreak/>
              <w:t>2017; Devraj et al., 2018)</w:t>
            </w:r>
            <w:r>
              <w:fldChar w:fldCharType="end"/>
            </w:r>
          </w:p>
          <w:p w14:paraId="16A9A027" w14:textId="77777777" w:rsidR="00975FAD" w:rsidRPr="00AE576D" w:rsidRDefault="00975FAD" w:rsidP="004B20F1"/>
        </w:tc>
      </w:tr>
      <w:tr w:rsidR="00975FAD" w:rsidRPr="00AE576D" w14:paraId="30B5DBFD" w14:textId="77777777" w:rsidTr="00755C35">
        <w:trPr>
          <w:trHeight w:val="900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1BFFFA82" w14:textId="77777777" w:rsidR="00975FAD" w:rsidRPr="00AE576D" w:rsidRDefault="00975FAD" w:rsidP="004B20F1">
            <w:r w:rsidRPr="00AE576D">
              <w:lastRenderedPageBreak/>
              <w:t>Horseradish Peroxidase (HRP)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463A01C0" w14:textId="77777777" w:rsidR="00975FAD" w:rsidRPr="00AE576D" w:rsidRDefault="00975FAD" w:rsidP="004B20F1">
            <w:r w:rsidRPr="00AE576D">
              <w:t>44</w:t>
            </w:r>
          </w:p>
        </w:tc>
        <w:tc>
          <w:tcPr>
            <w:tcW w:w="5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3A620941" w14:textId="77777777" w:rsidR="00975FAD" w:rsidRPr="00AE576D" w:rsidRDefault="00975FAD" w:rsidP="00975FAD">
            <w:pPr>
              <w:numPr>
                <w:ilvl w:val="0"/>
                <w:numId w:val="6"/>
              </w:numPr>
            </w:pPr>
            <w:r w:rsidRPr="00AE576D">
              <w:t>Allows for assessment of BBB permeability to macromolecules.</w:t>
            </w:r>
          </w:p>
          <w:p w14:paraId="5E09C8AB" w14:textId="77777777" w:rsidR="00975FAD" w:rsidRPr="00AE576D" w:rsidRDefault="00975FAD" w:rsidP="00975FAD">
            <w:pPr>
              <w:numPr>
                <w:ilvl w:val="0"/>
                <w:numId w:val="6"/>
              </w:numPr>
            </w:pPr>
            <w:r w:rsidRPr="00AE576D">
              <w:t xml:space="preserve">Reaction product can be made electron-dense, thereby enabling visualization by electron microscopy. </w:t>
            </w:r>
          </w:p>
          <w:p w14:paraId="386441F5" w14:textId="77777777" w:rsidR="00975FAD" w:rsidRPr="00AE576D" w:rsidRDefault="00975FAD" w:rsidP="00975FAD">
            <w:pPr>
              <w:numPr>
                <w:ilvl w:val="0"/>
                <w:numId w:val="6"/>
              </w:numPr>
            </w:pPr>
            <w:r w:rsidRPr="00AE576D">
              <w:t xml:space="preserve">Can cause mast cell degranulation, which can affect BBB permeability in </w:t>
            </w:r>
            <w:r w:rsidRPr="00AE576D">
              <w:rPr>
                <w:i/>
                <w:iCs/>
              </w:rPr>
              <w:t xml:space="preserve">in vivo </w:t>
            </w:r>
            <w:r w:rsidRPr="00AE576D">
              <w:t>experiments. Therefore, HRP may overestimate BBB leak under these conditions.</w:t>
            </w: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794314D0" w14:textId="77777777" w:rsidR="00975FAD" w:rsidRPr="00AE576D" w:rsidRDefault="00975FAD" w:rsidP="004B20F1">
            <w:r>
              <w:t>(</w:t>
            </w:r>
            <w:r w:rsidRPr="00AE576D">
              <w:t>Kaya &amp; Ahishali, 2011</w:t>
            </w:r>
            <w:r>
              <w:t>;</w:t>
            </w:r>
          </w:p>
          <w:p w14:paraId="1D827456" w14:textId="77777777" w:rsidR="00975FAD" w:rsidRPr="00AE576D" w:rsidRDefault="00975FAD" w:rsidP="004B20F1">
            <w:r w:rsidRPr="00AE576D">
              <w:t>Saunders et al. 2015</w:t>
            </w:r>
            <w:r>
              <w:t>)</w:t>
            </w:r>
          </w:p>
        </w:tc>
      </w:tr>
      <w:tr w:rsidR="00975FAD" w:rsidRPr="00AE576D" w14:paraId="7261DC70" w14:textId="77777777" w:rsidTr="00755C35">
        <w:trPr>
          <w:trHeight w:val="575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4BC53D18" w14:textId="77777777" w:rsidR="00975FAD" w:rsidRPr="00AE576D" w:rsidRDefault="00975FAD" w:rsidP="004B20F1">
            <w:r w:rsidRPr="00AE576D">
              <w:t>Albumin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68C5A6CB" w14:textId="77777777" w:rsidR="00975FAD" w:rsidRPr="00AE576D" w:rsidRDefault="00975FAD" w:rsidP="004B20F1">
            <w:r w:rsidRPr="00AE576D">
              <w:t>66.5</w:t>
            </w:r>
          </w:p>
        </w:tc>
        <w:tc>
          <w:tcPr>
            <w:tcW w:w="5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019CBB3A" w14:textId="77777777" w:rsidR="00975FAD" w:rsidRPr="00AE576D" w:rsidRDefault="00975FAD" w:rsidP="00975FAD">
            <w:pPr>
              <w:numPr>
                <w:ilvl w:val="0"/>
                <w:numId w:val="7"/>
              </w:numPr>
            </w:pPr>
            <w:r w:rsidRPr="00AE576D">
              <w:t>Plasma protein that does not cross the intact BBB.</w:t>
            </w:r>
          </w:p>
          <w:p w14:paraId="74C74EBF" w14:textId="77777777" w:rsidR="00975FAD" w:rsidRPr="00AE576D" w:rsidRDefault="00975FAD" w:rsidP="00975FAD">
            <w:pPr>
              <w:numPr>
                <w:ilvl w:val="0"/>
                <w:numId w:val="7"/>
              </w:numPr>
            </w:pPr>
            <w:r w:rsidRPr="00AE576D">
              <w:t>Useful for evaluated large-scale BBB disruption.</w:t>
            </w:r>
          </w:p>
          <w:p w14:paraId="1D24FBD0" w14:textId="31B1D1E5" w:rsidR="00975FAD" w:rsidRPr="00AE576D" w:rsidRDefault="00975FAD" w:rsidP="00975FAD">
            <w:pPr>
              <w:numPr>
                <w:ilvl w:val="0"/>
                <w:numId w:val="7"/>
              </w:numPr>
            </w:pPr>
            <w:r w:rsidRPr="00AE576D">
              <w:t xml:space="preserve">Can be fluorescently </w:t>
            </w:r>
            <w:r w:rsidR="00712F79">
              <w:t>or radio-</w:t>
            </w:r>
            <w:r w:rsidRPr="00AE576D">
              <w:t>labeled to allow for measurement of duration or progression of BBB leak.</w:t>
            </w: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2EDD1455" w14:textId="77777777" w:rsidR="00975FAD" w:rsidRPr="00AE576D" w:rsidRDefault="00975FAD" w:rsidP="004B20F1">
            <w:r>
              <w:t>(</w:t>
            </w:r>
            <w:r w:rsidRPr="00AE576D">
              <w:t>Saunders et al. 2015</w:t>
            </w:r>
            <w:r>
              <w:t>)</w:t>
            </w:r>
          </w:p>
        </w:tc>
      </w:tr>
      <w:tr w:rsidR="00975FAD" w:rsidRPr="00AE576D" w14:paraId="302CFF23" w14:textId="77777777" w:rsidTr="00755C35">
        <w:trPr>
          <w:trHeight w:val="413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2F52B38B" w14:textId="77777777" w:rsidR="00975FAD" w:rsidRPr="00AE576D" w:rsidRDefault="00975FAD" w:rsidP="004B20F1">
            <w:r w:rsidRPr="00AE576D">
              <w:t>IgG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12BEA2E8" w14:textId="77777777" w:rsidR="00975FAD" w:rsidRPr="00AE576D" w:rsidRDefault="00975FAD" w:rsidP="004B20F1">
            <w:r w:rsidRPr="00AE576D">
              <w:t>150</w:t>
            </w:r>
          </w:p>
        </w:tc>
        <w:tc>
          <w:tcPr>
            <w:tcW w:w="5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367C55BB" w14:textId="77777777" w:rsidR="00975FAD" w:rsidRPr="00AE576D" w:rsidRDefault="00975FAD" w:rsidP="00975FAD">
            <w:pPr>
              <w:numPr>
                <w:ilvl w:val="0"/>
                <w:numId w:val="8"/>
              </w:numPr>
            </w:pPr>
            <w:r w:rsidRPr="00AE576D">
              <w:t xml:space="preserve">Large molecular weight tracer that enables assessment of large-scale BBB disruption. </w:t>
            </w:r>
          </w:p>
          <w:p w14:paraId="5AF1AA4B" w14:textId="7180BDC5" w:rsidR="00975FAD" w:rsidRPr="00AE576D" w:rsidRDefault="00975FAD" w:rsidP="00975FAD">
            <w:pPr>
              <w:numPr>
                <w:ilvl w:val="0"/>
                <w:numId w:val="8"/>
              </w:numPr>
            </w:pPr>
            <w:r w:rsidRPr="00AE576D">
              <w:t xml:space="preserve">Can be fluorescently </w:t>
            </w:r>
            <w:r w:rsidR="00712F79">
              <w:t>or radio-</w:t>
            </w:r>
            <w:r w:rsidRPr="00AE576D">
              <w:t>labeled to allow for measurement of duration or progression of BBB leak</w:t>
            </w: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041EE467" w14:textId="77777777" w:rsidR="00975FAD" w:rsidRPr="00AE576D" w:rsidRDefault="00975FAD" w:rsidP="004B20F1">
            <w:r>
              <w:t>(</w:t>
            </w:r>
            <w:r w:rsidRPr="00AE576D">
              <w:t>Saunders et al. 2015</w:t>
            </w:r>
            <w:r>
              <w:t>)</w:t>
            </w:r>
          </w:p>
        </w:tc>
      </w:tr>
      <w:tr w:rsidR="00975FAD" w:rsidRPr="00AE576D" w14:paraId="69419961" w14:textId="77777777" w:rsidTr="00755C35">
        <w:trPr>
          <w:trHeight w:val="413"/>
        </w:trPr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4944B2A3" w14:textId="77777777" w:rsidR="00975FAD" w:rsidRPr="00AE576D" w:rsidRDefault="00975FAD" w:rsidP="004B20F1">
            <w:r w:rsidRPr="00AE576D">
              <w:t>Fibrinogen</w:t>
            </w:r>
          </w:p>
        </w:tc>
        <w:tc>
          <w:tcPr>
            <w:tcW w:w="1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6B85F7A5" w14:textId="77777777" w:rsidR="00975FAD" w:rsidRPr="00AE576D" w:rsidRDefault="00975FAD" w:rsidP="004B20F1">
            <w:r w:rsidRPr="00AE576D">
              <w:t>340</w:t>
            </w:r>
          </w:p>
        </w:tc>
        <w:tc>
          <w:tcPr>
            <w:tcW w:w="5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0D7A6C61" w14:textId="77777777" w:rsidR="00975FAD" w:rsidRPr="00AE576D" w:rsidRDefault="00975FAD" w:rsidP="00975FAD">
            <w:pPr>
              <w:numPr>
                <w:ilvl w:val="0"/>
                <w:numId w:val="9"/>
              </w:numPr>
            </w:pPr>
            <w:r w:rsidRPr="00AE576D">
              <w:t xml:space="preserve">Large molecular weight tracer that enables assessment of large-scale BBB disruption. </w:t>
            </w:r>
          </w:p>
          <w:p w14:paraId="2C9C8D65" w14:textId="77777777" w:rsidR="00975FAD" w:rsidRPr="00AE576D" w:rsidRDefault="00975FAD" w:rsidP="00975FAD">
            <w:pPr>
              <w:numPr>
                <w:ilvl w:val="0"/>
                <w:numId w:val="9"/>
              </w:numPr>
            </w:pPr>
            <w:r w:rsidRPr="00AE576D">
              <w:t>Can be fluorescently labeled to allow for measurement of duration or progression of BBB leak</w:t>
            </w:r>
          </w:p>
        </w:tc>
        <w:tc>
          <w:tcPr>
            <w:tcW w:w="1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44" w:type="dxa"/>
              <w:left w:w="88" w:type="dxa"/>
              <w:bottom w:w="44" w:type="dxa"/>
              <w:right w:w="88" w:type="dxa"/>
            </w:tcMar>
            <w:hideMark/>
          </w:tcPr>
          <w:p w14:paraId="0CE93276" w14:textId="77777777" w:rsidR="00975FAD" w:rsidRPr="00AE576D" w:rsidRDefault="00975FAD" w:rsidP="004B20F1">
            <w:r>
              <w:t>(</w:t>
            </w:r>
            <w:r w:rsidRPr="00AE576D">
              <w:t>Saunders et al. 2015</w:t>
            </w:r>
            <w:r>
              <w:t>)</w:t>
            </w:r>
          </w:p>
        </w:tc>
      </w:tr>
    </w:tbl>
    <w:p w14:paraId="4A056B20" w14:textId="77777777" w:rsidR="00231C7F" w:rsidRDefault="00231C7F"/>
    <w:sectPr w:rsidR="00231C7F" w:rsidSect="005476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41819"/>
    <w:multiLevelType w:val="hybridMultilevel"/>
    <w:tmpl w:val="4D32EFBC"/>
    <w:lvl w:ilvl="0" w:tplc="C2C6D21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36C4F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5CDC1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2CC55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82A0B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6897A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EC340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0CAF4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FE042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5405A9C"/>
    <w:multiLevelType w:val="hybridMultilevel"/>
    <w:tmpl w:val="C264EC76"/>
    <w:lvl w:ilvl="0" w:tplc="25D8519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F4401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E63B9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F6725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2A0D2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B212B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D6FD4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323F2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7A397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93D5FBB"/>
    <w:multiLevelType w:val="hybridMultilevel"/>
    <w:tmpl w:val="A0E02322"/>
    <w:lvl w:ilvl="0" w:tplc="3AB46EB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96A94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167B5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20936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9C746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DE728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80E64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8C34A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80339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975330D"/>
    <w:multiLevelType w:val="hybridMultilevel"/>
    <w:tmpl w:val="645ED4EA"/>
    <w:lvl w:ilvl="0" w:tplc="C0D083E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8C4C2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E23C4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52DBB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F698E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F0F8F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9E91E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72D97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9CE02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CE915BD"/>
    <w:multiLevelType w:val="hybridMultilevel"/>
    <w:tmpl w:val="3B627014"/>
    <w:lvl w:ilvl="0" w:tplc="2CB694A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82141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F2026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60761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7AE83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70E15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2EC16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D6EC4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E60E7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FE94A0A"/>
    <w:multiLevelType w:val="hybridMultilevel"/>
    <w:tmpl w:val="51546882"/>
    <w:lvl w:ilvl="0" w:tplc="C256E3A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BACF8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8CD32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24142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D090C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5A83A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229E2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BCE63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4A842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4483361"/>
    <w:multiLevelType w:val="hybridMultilevel"/>
    <w:tmpl w:val="B31A64BC"/>
    <w:lvl w:ilvl="0" w:tplc="191497E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1CEB8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8288F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90AA6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BC47C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125C3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488AF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C89A5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B01BF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AB64310"/>
    <w:multiLevelType w:val="hybridMultilevel"/>
    <w:tmpl w:val="F086D8E0"/>
    <w:lvl w:ilvl="0" w:tplc="9CC237D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72320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C295E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F0660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F6CB6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D0540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AAC7B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8052B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CE322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E660EC2"/>
    <w:multiLevelType w:val="hybridMultilevel"/>
    <w:tmpl w:val="AA68EB34"/>
    <w:lvl w:ilvl="0" w:tplc="DD64FA3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4CDFA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945DA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A2F61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04B1E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2E40F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DE3F7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1871D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48257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1"/>
  </w:num>
  <w:num w:numId="3">
    <w:abstractNumId w:val="8"/>
  </w:num>
  <w:num w:numId="4">
    <w:abstractNumId w:val="2"/>
  </w:num>
  <w:num w:numId="5">
    <w:abstractNumId w:val="6"/>
  </w:num>
  <w:num w:numId="6">
    <w:abstractNumId w:val="7"/>
  </w:num>
  <w:num w:numId="7">
    <w:abstractNumId w:val="0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FAD"/>
    <w:rsid w:val="00041027"/>
    <w:rsid w:val="000568C6"/>
    <w:rsid w:val="00094AC1"/>
    <w:rsid w:val="001373B5"/>
    <w:rsid w:val="00231C7F"/>
    <w:rsid w:val="002A1405"/>
    <w:rsid w:val="00525A01"/>
    <w:rsid w:val="0054769F"/>
    <w:rsid w:val="005B7E87"/>
    <w:rsid w:val="006346BD"/>
    <w:rsid w:val="00712F79"/>
    <w:rsid w:val="00755C35"/>
    <w:rsid w:val="00794FC0"/>
    <w:rsid w:val="007B1FE9"/>
    <w:rsid w:val="007F6E80"/>
    <w:rsid w:val="00807D79"/>
    <w:rsid w:val="0081491A"/>
    <w:rsid w:val="0091328E"/>
    <w:rsid w:val="0096426B"/>
    <w:rsid w:val="00975FAD"/>
    <w:rsid w:val="00A47A7C"/>
    <w:rsid w:val="00A667E6"/>
    <w:rsid w:val="00AD3596"/>
    <w:rsid w:val="00B47422"/>
    <w:rsid w:val="00BC34B9"/>
    <w:rsid w:val="00CA511E"/>
    <w:rsid w:val="00D5128D"/>
    <w:rsid w:val="00DD32E6"/>
    <w:rsid w:val="00E56134"/>
    <w:rsid w:val="00E97697"/>
    <w:rsid w:val="00FF7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D83450"/>
  <w15:chartTrackingRefBased/>
  <w15:docId w15:val="{953067CD-80A4-B14C-9972-1CEEE9C6A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F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77</Words>
  <Characters>2922</Characters>
  <Application>Microsoft Office Word</Application>
  <DocSecurity>0</DocSecurity>
  <Lines>50</Lines>
  <Paragraphs>12</Paragraphs>
  <ScaleCrop>false</ScaleCrop>
  <Company/>
  <LinksUpToDate>false</LinksUpToDate>
  <CharactersWithSpaces>3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hhead, Jeffrey James - (lochhead)</dc:creator>
  <cp:keywords/>
  <dc:description/>
  <cp:lastModifiedBy>Lochhead, Jeffrey James - (lochhead)</cp:lastModifiedBy>
  <cp:revision>6</cp:revision>
  <dcterms:created xsi:type="dcterms:W3CDTF">2020-05-01T23:52:00Z</dcterms:created>
  <dcterms:modified xsi:type="dcterms:W3CDTF">2020-05-02T02:38:00Z</dcterms:modified>
</cp:coreProperties>
</file>